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BF3" w:rsidRPr="00694BF3" w:rsidRDefault="00F844D2" w:rsidP="00694BF3">
      <w:pPr>
        <w:pStyle w:val="ListParagraph"/>
        <w:spacing w:line="360" w:lineRule="auto"/>
        <w:ind w:left="455" w:hangingChars="189" w:hanging="455"/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Additional file </w:t>
      </w:r>
      <w:r>
        <w:rPr>
          <w:rFonts w:ascii="Times New Roman" w:hAnsi="Times New Roman"/>
          <w:b/>
          <w:bCs/>
          <w:sz w:val="24"/>
          <w:szCs w:val="32"/>
        </w:rPr>
        <w:t>2</w:t>
      </w:r>
      <w:bookmarkStart w:id="0" w:name="_GoBack"/>
      <w:bookmarkEnd w:id="0"/>
    </w:p>
    <w:p w:rsidR="004A1B02" w:rsidRDefault="004A1B02">
      <w:pPr>
        <w:pStyle w:val="ListParagraph"/>
        <w:spacing w:line="360" w:lineRule="auto"/>
        <w:ind w:left="455" w:hangingChars="189" w:hanging="455"/>
        <w:jc w:val="center"/>
        <w:rPr>
          <w:rFonts w:ascii="Times New Roman" w:hAnsi="Times New Roman"/>
          <w:b/>
          <w:bCs/>
          <w:sz w:val="24"/>
          <w:szCs w:val="32"/>
        </w:rPr>
      </w:pPr>
    </w:p>
    <w:p w:rsidR="004A1B02" w:rsidRDefault="00694BF3">
      <w:pPr>
        <w:pStyle w:val="ListParagraph"/>
        <w:spacing w:line="360" w:lineRule="auto"/>
        <w:ind w:left="455" w:hangingChars="189" w:hanging="455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Appendix 1. </w:t>
      </w:r>
      <w:r>
        <w:rPr>
          <w:rFonts w:ascii="Times New Roman" w:hAnsi="Times New Roman"/>
          <w:b/>
          <w:bCs/>
          <w:sz w:val="24"/>
          <w:szCs w:val="32"/>
        </w:rPr>
        <w:t>Search strategy</w:t>
      </w:r>
    </w:p>
    <w:p w:rsidR="004A1B02" w:rsidRDefault="00694BF3">
      <w:pPr>
        <w:pStyle w:val="ListParagraph"/>
        <w:spacing w:line="360" w:lineRule="auto"/>
        <w:ind w:left="455" w:hangingChars="189" w:hanging="455"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ⅰ</w:t>
      </w:r>
      <w:r>
        <w:rPr>
          <w:rFonts w:ascii="Times New Roman" w:hAnsi="Times New Roman"/>
          <w:b/>
          <w:bCs/>
          <w:sz w:val="24"/>
          <w:szCs w:val="32"/>
        </w:rPr>
        <w:t>）</w:t>
      </w:r>
      <w:r>
        <w:rPr>
          <w:rFonts w:ascii="Times New Roman" w:hAnsi="Times New Roman"/>
          <w:b/>
          <w:bCs/>
          <w:sz w:val="24"/>
          <w:szCs w:val="32"/>
        </w:rPr>
        <w:t>Search strategy for PubMed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e following searches were conducted in PubMed: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."Serotonin Uptake Inhibitors"[Mesh] (3960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.5-Hydroxytryptamine Uptake Inhibitors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.5 Hydroxytryptamine Uptake Inhibitors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.Inhibitors, 5-HT Uptak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.Inhibitors, 5 HT Uptak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.Inhibitors, 5-Hydroxytryptamine Uptak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.Inhibitors, 5 Hydroxytryptamine Uptak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.Inhibitors, Serotonin Reuptake (457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.Reuptake Inhibitors, Serotonin (457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.Serotonin Reuptake Inhibitors (457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.Uptake Inhibitors, 5-HT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.Uptake Inhibitors, 5 HT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.Uptake Inhibitors, 5-Hydroxytryptamin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.Uptake Inhibitors, 5 Hydroxytryptamin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5.Uptake Inhibitors, Serotonin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6.5-HT Uptake Inhibitors (4172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7.5 HT Uptake Inhibitors (4172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8.Inhibitors, Serotonin Uptake (4171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9.Selective Serotonin Reuptake Inhibitors (4487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0.#1 OR #2 OR #3 OR #4 OR #5 OR #6 OR #7 OR #8 OR #9 OR #10 OR #11 OR #12 OR #13 OR #14 OR #15 OR #16OR #17 OR #18 OR #19 (4572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1.Fluoxetine [Mesh] (844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2.Fluoxetin (1283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3.N-Methyl-gamma-(4-(trifluoromethyl)phenoxy)benzenepropanamine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4.Lilly-110140 (1283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25.Lilly 110140 (1283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6.Lilly110140 (1283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7.Sarafem (128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8.Fluoxetine Hydrochloride (128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9.Prozac (128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0.#21 OR #22 OR #23 OR #24 OR #25 OR #26 OR #27 OR #28 OR #29 (128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1.Paroxetine [Mesh] (377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2.BRL-29060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3.BRL 29060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4.BRL29060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5.FG-7051 (593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6.FG 7051 (593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7.FG7051 (593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8.Paroxetine Acetat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9.Paroxetine Hydrochlorid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0.Paroxetine Hydrochloride Hemihydrat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1.Hemihydrate, Paroxetine Hydrochlorid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2.Hydrochloride Hemihydrate, Paroxetin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3.Paroxetine Hydrochloride, Hemihydrat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4.Hemihydrate Paroxetine Hydrochlorid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5.Hydrochloride, Hemihydrate Paroxetin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6.Seroxat (593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7.Paroxetine Maleate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8.Paroxetine, cis-(+)-Isomer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9.Paroxetine, cis-(-)-Isomer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0.Paroxetine, trans-(+)-Isomer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1.Paxil (594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2.Aropax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3.Paroxetine Hydrochloride Anhydrous (593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54.#31 OR #32 OR #33 OR #34 OR #35 OR #36 OR #37 OR #38 OR #39 OR #40 </w:t>
      </w:r>
      <w:r>
        <w:rPr>
          <w:rFonts w:ascii="Times New Roman" w:hAnsi="Times New Roman"/>
          <w:sz w:val="24"/>
          <w:szCs w:val="32"/>
        </w:rPr>
        <w:lastRenderedPageBreak/>
        <w:t>OR #41 OR #42 OR #43 OR #44 OR #45 OR #46 OR #47 OR #48 OR #49 OR #50 OR #51 OR #52 OR #53 (594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5.Citalopram [Mesh] (4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6.Cytalopram (625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7.Lu-10-171 (625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8.Lu10171 (62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9.Escitalopram (67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0.Lexapro (625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1.#55 OR #56 OR #57 OR #58 OR #59 OR #60 (67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2.Escitalopram [Mesh] (4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3.Cytalopram (625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4.Lu-10-171 (625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5.Lu10171 (62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6.Escitalopram (67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7.Lexapro (625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8.#62 OR #63 OR #64 OR #65 OR #66 OR #67 (67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9.Sertraline [Mesh] (275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0.Zoloft (457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1.Altru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2.Lustral (45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3.Apo-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4.Apo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5.Aremis (457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6.Besitran (45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7.Sealdin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8.Gladem (45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9.Novo-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0.Novo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1.ratio-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2.ratio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83.Rhoxal-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4.Rhoxal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5.Sertraline Hydrochlorid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6.Hydrochloride,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7.Sertraline Hydrochloride (1S-cis)-Isomer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8.Gen-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9.Gen Sertraline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0.#69 OR #70 OR #71 OR #72 OR #73 OR #74 OR #75 OR #76 OR #77 OR #78 OR #79 OR #80 OR #81 OR #82 OR #83 OR #84 OR #85 OR #86 OR #87 OR #88 OR # 89 (4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1.Fluvoxamine [Mesh] (17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2.Fluvoxadura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3.Fluvoxamin AL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4.Fluvoxamin beta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5.Fluvoxamin Stada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6.Fluvoxamin-neuraxpharm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7.Fluvoxamin neuraxpharm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8.Fluvoxamin-ratiopharm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9.Fluvoxamin ratiopharm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0.ratio-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1.ratio 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2.Fluvoxamina Geminis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3.Geminis, Fluvoxamina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4.Fluvoxamine Maleat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5.Fluvoxamine Maleate, (E)-Isomer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6.Fluvoxamine, (Z)-Isomer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7.Luvox (28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8.Floxyfral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9.Fevarin (28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0.Dumirox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111.Averin (14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2.Novo-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3.Novo 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4.Nu-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5.Nu 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6.PMS-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7.PMS Fluvoxamine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8.Desiflu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9.DU-23000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0.DU 23000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1.DU23000 (28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2.#91 OR #92 OR #93 OR #94 OR #95 OR #96 OR #97 OR #98 OR #99 OR #100 OR #101 OR #102 OR #103 OR #104 OR #105 OR #106 OR #107 OR #108 OR #109 OR #110 OR #111 OR #112 OR #113 OR #114 OR #115 OR #116 OR #117 OR #118 OR #119 OR #120 OR #121 (28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3.#20 OR #30 OR #53 OR #61 OR #68 OR #90 OR #122 (514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4.congenital disorder [Mesh] (11159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5.Abnormality, Congenital (57688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6.Congenital Abnormality (57688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7.Deformities (9144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8.Deformity (6057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9.Congenital Defects (90128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0.Congenital Defect (58028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1.Defect, Congenital (58028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2.Defects, Congenital (58298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3.Abnormalities, Congenital (5745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4.Birth Defects (90242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5.Birth Defect (5771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6.Defect, Birth (5771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7.Defects, Birth (58511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138.#124 OR #125 OR #126 OR #127 OR #128 OR #129 OR #130 OR #131 OR #132 OR #133 OR #134 OR #135 OR #136 OR #137 (96084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9.pregnant woman [Mesh] (644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0.Women, Pregnant (978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1.Pregnant Woman (1046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2.Woman, Pregnant (1046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3.#139 OR #140 OR #141 OR #142 (10467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4.birth outcome (5013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5.obstetrical outcome (5649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6.#138 OR #143 OR #144 OR #145 (112864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7.#123 AND #146 (1736)</w:t>
      </w:r>
    </w:p>
    <w:p w:rsidR="004A1B02" w:rsidRDefault="004A1B02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</w:p>
    <w:p w:rsidR="004A1B02" w:rsidRDefault="00694BF3">
      <w:pPr>
        <w:pStyle w:val="ListParagraph"/>
        <w:spacing w:line="360" w:lineRule="auto"/>
        <w:ind w:left="455" w:hangingChars="189" w:hanging="455"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ⅱ</w:t>
      </w:r>
      <w:r>
        <w:rPr>
          <w:rFonts w:ascii="Times New Roman" w:hAnsi="Times New Roman"/>
          <w:b/>
          <w:bCs/>
          <w:sz w:val="24"/>
          <w:szCs w:val="32"/>
        </w:rPr>
        <w:t>）</w:t>
      </w:r>
      <w:r>
        <w:rPr>
          <w:rFonts w:ascii="Times New Roman" w:hAnsi="Times New Roman"/>
          <w:b/>
          <w:bCs/>
          <w:sz w:val="24"/>
          <w:szCs w:val="32"/>
        </w:rPr>
        <w:t xml:space="preserve">Search strategy for Embase 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e following searches were conducted in Embase: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.'serotonin uptake inhibitor'/exp (23396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.'5-hydroxytryptamine uptake inhibitors' (2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.'5 hydroxytryptamine uptake inhibitors' (2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.'inhibitors, 5-ht uptake'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.'inhibitors, 5 ht uptake'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.'inhibitors, 5-hydroxytryptamine uptake'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.'inhibitors, 5 hydroxytryptamine uptake'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.'reuptake inhibitors, serotonin' (9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.'serotonin reuptake inhibitors' (116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.'uptake inhibitors, 5-ht'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.'uptake inhibitors, 5 ht'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.'uptake inhibitors, 5-hydroxytryptamine'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.'uptake inhibitors, 5 hydroxytryptamine'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.'uptake inhibitors, serotonin' (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5.'5-ht uptake inhibitors' (20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6.'5 ht uptake inhibitors' (20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17.'inhibitors, serotonin uptake'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8.'selective serotonin reuptake inhibitors' (994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9.‘Inhibitors, Serotonin Reuptake’ (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0.#1 OR #2 OR #3 OR #4 OR #5 OR #6 OR #7 OR #8 OR #9 OR #10 OR #11 OR #12 OR #13 OR #14 OR #15 OR #16OR #17 OR #18 OR #19 (23476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1.' Fluoxetine '/exp (426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2.‘Fluoxetin’ (16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3.‘N-Methyl-gamma-(4-(trifluoromethyl)phenoxy)benzenepropanamine’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4.‘Lilly-110140’ (4267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5.‘Lilly 110140’ (15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6.‘Lilly110140’ (426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7.‘Sarafem’ (4267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8.‘Fluoxetine Hydrochloride’ (4269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9.‘Prozac’ (427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0.#21 OR #22 OR #23 OR #24 OR #25 OR #26 OR #27 OR #28 OR #29 (4278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1.' Paroxetine '/exp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2.‘BRL-29060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3.‘BRL 29060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4.‘BRL29060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5.‘FG-7051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6.‘FG 7051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7.‘FG7051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8.‘Paroxetine Acetat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9.‘Paroxetine Hydrochloride’ (2577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0.‘Paroxetine Hydrochloride Hemihydrate’ (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1.‘Hemihydrate, Paroxetine Hydrochlorid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2.‘Hydrochloride Hemihydrate, Paroxet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3.‘Paroxetine Hydrochloride, Hemihydrate’ (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4.‘Hemihydrate Paroxetine Hydrochlorid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5.‘Hydrochloride, Hemihydrate Paroxet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46.‘Seroxat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7.‘Paroxetine Maleat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8.‘Paroxetine, cis-(+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9.‘Paroxetine, cis-(-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0.‘Paroxetine, trans-(+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1.‘Paxil’ (2578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2.‘Aropax’ (257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3.‘Paroxetine Hydrochloride Anhydrous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4.#31 OR #32 OR #33 OR #34 OR #35 OR #36 OR #37 OR #38 OR #39 OR #40 OR #41 OR #42 OR #43 OR #44 OR #45 OR #46 OR #47 OR #48 OR #49 OR #50 OR #51 OR #52 OR #53 (2579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5.' Citalopram '/exp (2062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6.Cytalopram (206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7.‘Lu-10-171’ (206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8.Lu10171 (2062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9.Escitalopram (1005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0.Lexapro (98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1.#55 OR #56 OR #57 OR #58 OR #59 OR #60 (2616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2.' Escitalopram '/exp (98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3.Cytalopram (206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4.Lu-10-171 (206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5.Lu10171 (2062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6.Escitalopram (1005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7.Lexapro (98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8.#62 OR #63 OR #64 OR #65 OR #66 OR #67 (2616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9.' Sertraline '/exp (2329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0.Zoloft (233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1.Altruline (2329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2.Lustral (2329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3.Apo-Sertraline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74.Apo Sertraline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5.Aremis (5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6.Besitran (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7.Sealdin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8.Gladem (232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9.‘Novo-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0.‘Novo 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1.‘ratio-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2.‘ratio 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3.‘Rhoxal-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4.‘Rhoxal 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5.‘Sertraline Hydrochloride’ (16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6.‘Hydrochloride, 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7.‘Sertraline Hydrochloride (1S-cis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8.‘Gen-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9.‘Gen Sertral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0.#69 OR #70 OR #71 OR #72 OR #73 OR #74 OR #75 OR #76 OR #77 OR #78 OR #79 OR #80 OR #81 OR #82 OR #83 OR #84 OR #85 OR #86 OR #87 OR #88 OR #89 (2335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1.' Fluvoxamine '/exp (12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2.‘Fluvoxadura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3.‘Fluvoxamin AL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4.‘Fluvoxamin beta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5.‘Fluvoxamin Stada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6.‘Fluvoxamin-neuraxpharm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7.‘Fluvoxamin neuraxpharm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8.‘Fluvoxamin-ratiopharm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9.‘Fluvoxamin ratiopharm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0. ‘ratio-Fluvoxamine’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1. ‘ratio Fluvoxamine’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102. ‘Fluvoxamina Geminis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3. ‘Geminis, Fluvoxamina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4. ‘Fluvoxamine Maleate’ (167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5. ‘Fluvoxamine Maleate, (E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6. ‘Fluvoxamine, (Z)-Isomer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7. ‘Luvox’ (167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8. ‘Floxyfral’ (164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9. ‘Fevarin’ (165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0. ‘Dumirox’ (12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1. ‘averin’ (16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2. ‘Novo-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3. ‘Novo 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4. ‘Nu-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5. ‘Nu 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6. ‘PMS-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7. ‘PMS Fluvoxamine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8. ‘Desiflu’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9. ‘DU-23000’ (12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0. ‘DU 23000’ (12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1. ‘DU23000’ (123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2. #91 OR #92 OR #93 OR #94 OR #95 OR #96 OR #97 OR #98 OR #99 OR #100 OR #101 OR #102 OR #103 OR #104 OR #105 OR #106 OR #107 OR #108 OR #109 OR #110 OR #111 OR #112 OR #113 OR #114 OR #115 OR #116 OR #117 OR #118 OR #119 OR #120 OR #121 (1329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3. #20 OR #30 OR #53 OR #61 OR #68 OR #90 OR #122 (2315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4. ' congenital disorder '/exp (130525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5. ‘Abnormality, Congenital’ (1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6. ‘Congenital Abnormality’ (13058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7. Deformities (3178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8. Deformity (6043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129. ‘Congenital Defects’ (43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0. ‘Congenital Defect’ (130570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1. ‘Defect, Congenital’ (130526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2. ‘Defects, Congenital’ (514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3. ‘Abnormalities, Congenital’ (15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4. ‘Birth Defects’ (206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5. ‘Birth Defect’ (81350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6. ‘Defect, Birth’ (81257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7. ‘Defects, Birth’ (2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8. #124 OR #125 OR #126 OR #127 OR #128 OR #129 OR #130 OR #131 OR #132 OR #133 OR #134 OR #135 OR #136 OR #137 (135803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9. ' pregnant woman '/exp (5827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0. ‘Women, Pregnant’ (65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1. ‘Pregnant Woman’ (6562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2. ‘Woman, Pregnant’ (8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3. #139 OR #140 OR #141 OR #142 (6614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4. ‘birth outcome’ (4668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5. ‘obstetrical outcome’ (34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6. #138 OR #143 OR #144 OR #145 (14507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7. #123 AND #146 (7579)</w:t>
      </w:r>
    </w:p>
    <w:p w:rsidR="004A1B02" w:rsidRDefault="004A1B02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</w:p>
    <w:p w:rsidR="004A1B02" w:rsidRDefault="00694BF3">
      <w:pPr>
        <w:pStyle w:val="ListParagraph"/>
        <w:spacing w:line="360" w:lineRule="auto"/>
        <w:ind w:left="455" w:hangingChars="189" w:hanging="455"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ⅲ) Search strategy for Web of Science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e following searches were conducted in Web of Science: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.TS=(Serotonin Uptake Inhibitors) (240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.TS=(5-Hydroxytryptamine Uptake Inhibitors) (30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.TS=(5 Hydroxytryptamine Uptake Inhibitors) (30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.TS=(Inhibitors, 5-HT Uptake) (491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.TS=(Inhibitors, 5 HT Uptake) (504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.TS=(Inhibitors, 5-Hydroxytryptamine Uptake) (30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.TS=(Inhibitors, 5 Hydroxytryptamine Uptake) (30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8.TS=(Inhibitors, Serotonin Reuptake) (266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.TS=(Reuptake Inhibitors, Serotonin) (266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.TS=(Serotonin Reuptake Inhibitors) (266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.TS=(Uptake Inhibitors, 5-HT) (491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.TS=(Uptake Inhibitors, 5 HT) (504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.TS=(Uptake Inhibitors, 5-Hydroxytryptamine) (308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.TS=(Uptake Inhibitors, 5 Hydroxytryptamine) (30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5.TS=(Uptake Inhibitors, Serotonin) (240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6.TS=(5-HT Uptake Inhibitors) (491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7.TS=(5 HT Uptake Inhibitors) (504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8.TS=(Inhibitors, Serotonin Uptake) (240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9.TS=(Selective Serotonin Reuptake Inhibitors) (1719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0.#1 OR #2 OR #3 OR #4 OR #5 OR #6 OR #7 OR #8 OR #9 OR #10 OR #11 OR #12 OR #13 OR #14 OR #15 OR #16OR #17 OR #18 (3979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1.TS=(Fluoxetine) (2403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2.TS=(FluoxetineN-Methyl-gamma-(4-(trifluoromethyl)phenoxy)benzenepropanamine)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3.TS=(Lilly-110140) (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4.TS=(Lilly 110140) (9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5.TS=(Lilly110140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6.TS=(Sarafem) (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7.TS=(Fluoxetine Hydrochloride) (146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8.TS=(Prozac) (848)</w:t>
      </w:r>
      <w:r>
        <w:rPr>
          <w:rFonts w:ascii="Times New Roman" w:hAnsi="Times New Roman"/>
          <w:sz w:val="24"/>
          <w:szCs w:val="32"/>
        </w:rPr>
        <w:tab/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9.TS=(Lilly-110140) (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0.#21 OR #22 OR #23 OR #24 OR #25 OR #26 OR #27 OR #28 OR #29(2429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1.TS=(Paroxetine) (11201) 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2.TS=(BRL-29060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3.TS=(BRL 29060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4.TS=(BRL29060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5.TS=(FG-7051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36.TS=(FG 7051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7.TS=(FG7051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8.TS=(Paroxetine Acetate) (8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9.TS=(Paroxetine Hydrochloride) (81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0.TS=(Paroxetine Hydrochloride Hemihydrat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1.TS=(Hemihydrate, Paroxetine Hydrochlorid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2.TS=(Hydrochloride Hemihydrate, Paroxetin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3.TS=(Paroxetine Hydrochloride, Hemihydrat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4.TS=(Hemihydrate Paroxetine Hydrochlorid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5.TS=(Hydrochloride, Hemihydrate Paroxetin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6.TS=(Seroxat) (4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7.TS=(Paroxetine Maleate) (4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8.TS=(Paroxetine, cis-(+)-Isomer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9.TS=(Paroxetine, cis-(-)-Isomer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0.TS=(Paroxetine, trans-(+)-Isomer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1.TS=(Paxil) (17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2.TS=(Aropax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3.TS=(Paroxetine Hydrochloride Anhydrous) (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4.#31 OR #32 OR #33 OR #34 OR #35 OR #36 OR #37 OR #38 OR #39 OR #40 OR #41 OR #42 OR #43 OR #44 OR #45 OR #46 OR #47 OR #48 OR #49 OR #50 OR #51 OR #52 OR #53 (1126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5.TS=(Citalopram) (995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6.TS=(Cytalopram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7.TS=(Lu-10-171) (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8.TS=(Lu10171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9.TS=(Escitalopram) (40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0.TS=(Lexapro) (7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1.#55 OR #56 OR #57 OR #58 OR #59 OR #60 (1197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2.TS=(Escitalopram) (40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3.TS=(Cytalopram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64.TS=(Lu-10-171) (2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5.TS=(Lu10171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6.TS=(Escitalopram) (409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7.TS=(Lexapro)(7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8.#62 OR #63 OR #64 OR #65 OR #66 OR #67 (414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9.TS=(Sertraline) (84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0.TS=(Zoloft) (19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1.TS=(Altru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2.TS=(Lustral) (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3.TS=(Apo-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4.TS=(Apo Sertraline)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5.TS=(Aremis) (147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6.TS=(Besitran)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7.TS=(Sealdin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8.TS=(Gladem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9.TS=(Novo-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0.TS=(Novo Sertraline) (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1.TS=(ratio-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2.TS=(ratio Sertraline) (54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3.TS=(Rhoxal-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4.TS=(Rhoxal 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5.TS=(Sertraline Hydrochloride) (6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6.TS=(Hydrochloride, Sertraline) (61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7.TS=(Sertraline Hydrochloride (1S-cis)-Isomer)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8.TS=(Gen-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89.TS=(Gen Sertral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0.#69 OR #70 OR #71 OR #72 OR #73 OR #74 OR #75 OR #76 OR #77 OR #78 OR #79 OR #80 OR #81 OR #82 OR #83 OR #84 OR #85 OR #86 OR #87 OR #88 OR #89 (848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1.TS=(Fluvoxamine) (506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92.TS=(Fluvoxadura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3.TS=(Fluvoxamin AL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4.TS=(Fluvoxamin beta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5.TS=(Fluvoxamin Stada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6.TS=(Fluvoxamin-neuraxpharm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7.TS=(Fluvoxamin neuraxpharm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8.TS=(Fluvoxamin-ratiopharm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9.TS=(Fluvoxamin ratiopharm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0. TS=(ratio-Fluvoxamine) (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1. TS=(ratio Fluvoxamine) (35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2. TS=(Fluvoxamina Geminis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3. TS=(Geminis, Fluvoxamina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4. TS=(Fluvoxamine Maleate) (13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05. TS=(Fluvoxamine Maleate, (E)-Isomer) (0) 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06. TS=(Fluvoxamine, (Z)-Isomer) (5) 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7. TS=(Luvox) (2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8. TS=(Floxyfral)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9. TS=(Fevarin) (2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0. TS=(Dumirox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1. TS=(averin) (2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2. TS=(Novo-Fluvoxam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3. TS=(Novo Fluvoxam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4. TS=(Nu-Fluvoxam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5. TS=(Nu Fluvoxam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6. TS=(PMS-Fluvoxamine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7. TS=(PMS Fluvoxamine) (1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8. TS=(Desiflu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19. TS=(DU-23000)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0. TS=(DU 23000) (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1. TS=(DU23000) (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 xml:space="preserve">122. #91 OR #92 OR #93 OR #94 OR #95 OR #96 OR #97 OR #98 OR #99 OR  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#100 OR #101 OR #102 OR #103 OR #104 OR #105 OR #106 OR #107 OR #108 OR #109 OR #110 OR #111 OR #112 OR #113 OR #114 OR #115 OR #116 OR #117 OR #118 OR #119 OR #120 OR #121 (509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3. #20 OR #30 OR #53 OR #61 OR #68 OR #90 OR #122 (6715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4. TS=(congenital disorder) (21077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5. TS=(Abnormality, Congenital) (1719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26. TS=(Congenital Abnormality) (171920) 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7. TS=(Deformities) (9197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8. TS=(Deformity) (9197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9. TS=(Congenital Defects) (1440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0. TS=(Congenital Defect) (1440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1. TS=(Defect, Congenital) (1440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2. TS=(Defects, Congenital) (14401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3. TS=(Abnormalities, Congenital) (1719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4. TS=(Birth Defects) (371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5. TS=(Birth Defect) (371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6. TS=(Defect, Birth) (371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7. TS=(Defects, Birth) (3712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38. #124 OR #125 OR #126 OR #127 OR #128 OR #129 OR #130 OR #131 OR   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#132 OR #133 OR #134 OR #135 OR #136 OR #137 (34894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39. TS=(pregnant woman) (1387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0. TS=(Women, Pregnant) (1387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1. TS=(Pregnant Woman) (1387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2. TS=(Woman, Pregnant) (1387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3. #139 OR #140 OR #141 OR #142 (13872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4. TS=(birth outcome) (9462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5. TS=(obstetrical outcome) (685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6. #138 OR #143 OR #144 OR #145(55619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47. #123 AND #146 (1076)</w:t>
      </w:r>
    </w:p>
    <w:p w:rsidR="004A1B02" w:rsidRDefault="004A1B02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</w:p>
    <w:p w:rsidR="004A1B02" w:rsidRDefault="00694BF3">
      <w:pPr>
        <w:pStyle w:val="ListParagraph"/>
        <w:spacing w:line="360" w:lineRule="auto"/>
        <w:ind w:left="455" w:hangingChars="189" w:hanging="455"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>ⅳ) Search strategy for Cochrane Library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The following searches were conducted in Cochrane Library: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. MeSH descriptor: [Serotonin Uptake Inhibitors] explode all trees (276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. Inhibitors, 5-Hydroxytryptamine Uptake OR Inhibitors, 5 Hydroxytryptamine</w:t>
      </w:r>
    </w:p>
    <w:p w:rsidR="004A1B02" w:rsidRDefault="00694BF3">
      <w:pPr>
        <w:pStyle w:val="ListParagraph"/>
        <w:spacing w:line="360" w:lineRule="auto"/>
        <w:ind w:leftChars="104" w:left="448" w:hangingChars="96" w:hanging="230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Uptake or Inhibitors, Serotonin Reuptake OR Inhibitors, Serotonin Reuptake OR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Serotonin Reuptake Inhibitors (Word variations have been searched) (309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. Uptake Inhibitors, 5-HT OR Uptake Inhibitors, 5 HT OR Uptake Inhibitors,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5-Hydroxytryptamine OR Uptake Inhibitors, 5 Hydroxytryptamine OR Uptake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Inhibitors, Serotonin (Word variations have been searched) (429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4. 5-HT Uptake Inhibitors OR 5-HT Uptake Inhibitors OR Inhibitors, Serotonin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Uptake OR Selective Serotonin Reuptake Inhibitors (Word variations have been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searched) (509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5. #1 OR #2 OR #3 OR #4 (539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6. MeSH descriptor: [Fluoxetine] explode all trees (127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7. Fluoxetine Hydrochloride OR "Prozac" (Word variations have been searched (27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8. Lilly-110140 OR Fluoxetine N-Methyl-gamma- (4- (trifluoromethyl) phenoxy)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benzenepropanamine OR Lilly 110140 OR Lilly110140 OR Sarafem (Word </w:t>
      </w:r>
    </w:p>
    <w:p w:rsidR="004A1B02" w:rsidRDefault="00694BF3">
      <w:pPr>
        <w:pStyle w:val="ListParagraph"/>
        <w:spacing w:line="360" w:lineRule="auto"/>
        <w:ind w:leftChars="104" w:left="451" w:hangingChars="97" w:hanging="233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9. #6 OR #7 OR #8 (144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0. MeSH descriptor: [Paroxetine] explode all trees (845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1. BRL-29060 OR BRL 29060 OR BRL29060 OR FG-7051 OR FG 7051 (Word </w:t>
      </w:r>
    </w:p>
    <w:p w:rsidR="004A1B02" w:rsidRDefault="00694BF3">
      <w:pPr>
        <w:pStyle w:val="ListParagraph"/>
        <w:spacing w:line="360" w:lineRule="auto"/>
        <w:ind w:leftChars="200" w:left="449" w:hangingChars="12" w:hanging="29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2. Hydrochloride Hemihydrate, Paroxetine OR Paroxetine Hydrochloride,</w:t>
      </w:r>
    </w:p>
    <w:p w:rsidR="004A1B02" w:rsidRDefault="00694BF3">
      <w:pPr>
        <w:pStyle w:val="ListParagraph"/>
        <w:spacing w:line="360" w:lineRule="auto"/>
        <w:ind w:leftChars="200" w:left="431" w:firstLineChars="0" w:hanging="1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Hemihydrate OR Hemihydrate Paroxetine Hydrochloride OR Hydrochloride, </w:t>
      </w:r>
    </w:p>
    <w:p w:rsidR="004A1B02" w:rsidRDefault="00694BF3">
      <w:pPr>
        <w:pStyle w:val="ListParagraph"/>
        <w:spacing w:line="360" w:lineRule="auto"/>
        <w:ind w:leftChars="200" w:left="431" w:firstLineChars="0" w:hanging="1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emihydrate Paroxetine OR Seroxat (Word variations have been searched) (2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3. Paroxetine Maleate or Aropax OR Paroxetine Hydrochloride Anhydrousr OR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Paxil (Word variations have been searched) (4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4. FG7051 OR Paroxetine Acetate OR Paroxetine Hydrochloride OR Paroxetine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Hydrochloride Hemihydrate OR Paroxetine Hydrochloride Hemihydrate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variations have been searched) (17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5. #10 OR #11 OR #12 OR #13 OR 14(96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6. MeSH descriptor: [Citalopram] explode all trees (101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17. Cytalopram OR Lu10171 OR Lu-10-171 OR Escitalopram OR Lexapro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121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8. #16 OR #17 (177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19. MeSH descriptor: [Sertraline] explode all trees (75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0. Zoloft OR Altruline OR Lustral OR Apo Sertraline OR Apo-Sertraline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4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1. Aremis OR Besitran OR Sealdin OR Gladem OR Novo-Sertraline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2. Novo Sertraline OR ratio-Sertraline OR ratio Sertraline OR Rhoxal-sertraline OR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Rhoxal sertraline (Word variations have been searched) (33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3. Sertraline Hydrochloride OR Hydrochloride, Sertraline OR Sertraline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Hydrochloride (1S-cis) -Isomer OR Gen Sertraline OR Gen-Sertraline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1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4. #19 OR #20 OR #21 OR #22 OR #23 (10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25. MeSH descriptor: [Fluvoxamine] explode all trees (37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6. PMS Fluvoxamine OR Desiflu OR DU-23000 OR DU 23000 OR DU23000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(Word variations have been searched) (1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7. Novo-Fluvoxamine OR Novo-Fluvoxamine OR Nu-Fluvoxamine OR Nu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Fluvoxamine OR PMS-Fluvoxamine (Word variations have been searched) (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8. Luvox or Floxyfral OR Fevarin OR Dumirox OR Faverin (Word variations have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been searched) (21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29. Fluvoxamin neuraxpharm OR Fluvoxamin-ratiopharm OR Fluvoxamin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ratiopharm OR ratio-Fluvoxamine OR ratio Fluvoxamine (Word variations have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been searched) (18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0. Fluvoxadura OR Fluvoxamin AL OR Fluvoxamin beta OR Fluvoxamin Stada OR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Fluvoxamin-neuraxpharm (Word variations have been searched) (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1. #25 OR #26 OR #27 OR #28 OR #29 OR #30 (57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lastRenderedPageBreak/>
        <w:t>32. #31 OR 24 OR #18 OR #15 OR #9 OR #5 (7753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3. MeSH descriptor: [Congenital Abnormalities] explode all trees (4837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4. Birth Defects OR Birth Defect OR Defect, Birth OR Defects, Birth (Word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variations have been searched) (121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5. Congenital Defects OR Congenital Defect OR Defect, Congenital OR Defects,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Congenital OR Defects, Congenital (Word variations have been searched ) (1779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6. Abnormality, Congenital OR Congenital Abnormality OR Deformities OR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Deformity OR Deformity (Word variations have been searched) (454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7. #33OR #34 OR 35 OR #36 (9964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38. MeSH descriptor: [Pregnant Women] explode all trees (168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39. Women, Pregnant OR Pregnant Woman OR Woman, Pregnant (Word variations </w:t>
      </w:r>
    </w:p>
    <w:p w:rsidR="004A1B02" w:rsidRDefault="00694BF3">
      <w:pPr>
        <w:pStyle w:val="ListParagraph"/>
        <w:spacing w:line="360" w:lineRule="auto"/>
        <w:ind w:leftChars="200" w:left="451" w:hangingChars="13" w:hanging="31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have been searched) (1126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0. #38 OR #39 (11260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1. birth outcome (592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2. obstetrical outcome (5846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>43. #40 OR #37 OR #41 OR #42 (29652)</w:t>
      </w:r>
    </w:p>
    <w:p w:rsidR="004A1B02" w:rsidRDefault="00694BF3">
      <w:pPr>
        <w:pStyle w:val="ListParagraph"/>
        <w:spacing w:line="360" w:lineRule="auto"/>
        <w:ind w:left="454" w:hangingChars="189" w:hanging="454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32"/>
        </w:rPr>
        <w:t>44. #32 AND #43 (265)</w:t>
      </w:r>
    </w:p>
    <w:p w:rsidR="004A1B02" w:rsidRDefault="004A1B02"/>
    <w:sectPr w:rsidR="004A1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45C7175A"/>
    <w:rsid w:val="004A1B02"/>
    <w:rsid w:val="00694BF3"/>
    <w:rsid w:val="00F844D2"/>
    <w:rsid w:val="28EF5F7D"/>
    <w:rsid w:val="406D60DD"/>
    <w:rsid w:val="45C71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821</Words>
  <Characters>17890</Characters>
  <Application>Microsoft Office Word</Application>
  <DocSecurity>0</DocSecurity>
  <Lines>559</Lines>
  <Paragraphs>609</Paragraphs>
  <ScaleCrop>false</ScaleCrop>
  <Company/>
  <LinksUpToDate>false</LinksUpToDate>
  <CharactersWithSpaces>20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y</dc:creator>
  <cp:lastModifiedBy>MATUBLE</cp:lastModifiedBy>
  <cp:revision>3</cp:revision>
  <dcterms:created xsi:type="dcterms:W3CDTF">2018-06-04T13:35:00Z</dcterms:created>
  <dcterms:modified xsi:type="dcterms:W3CDTF">2018-10-16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